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8A8" w:rsidRPr="000F6BAB" w:rsidRDefault="00DB38A8" w:rsidP="00A65A2D">
      <w:pPr>
        <w:pBdr>
          <w:top w:val="single" w:sz="12" w:space="1" w:color="000000" w:themeColor="text1"/>
          <w:left w:val="single" w:sz="12" w:space="4" w:color="000000" w:themeColor="text1"/>
          <w:bottom w:val="single" w:sz="12" w:space="1" w:color="000000" w:themeColor="text1"/>
          <w:right w:val="single" w:sz="12" w:space="4" w:color="000000" w:themeColor="text1"/>
        </w:pBd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B38A8">
        <w:rPr>
          <w:rFonts w:ascii="Times New Roman" w:hAnsi="Times New Roman" w:cs="Times New Roman"/>
          <w:b/>
          <w:sz w:val="24"/>
          <w:szCs w:val="24"/>
        </w:rPr>
        <w:t>An up-dated meta-analysis of major adverse cardiac events on triple versus dual antiplatelet therapy after percutaneous coronary intervention in patients with type 2 diabetes mellitus</w:t>
      </w:r>
    </w:p>
    <w:p w:rsidR="009009F6" w:rsidRPr="009009F6" w:rsidRDefault="009009F6" w:rsidP="00C94E2E">
      <w:pPr>
        <w:spacing w:before="240" w:after="240"/>
        <w:jc w:val="center"/>
        <w:rPr>
          <w:rFonts w:ascii="Times New Roman" w:hAnsi="Times New Roman" w:cs="Times New Roman"/>
          <w:b/>
          <w:sz w:val="24"/>
        </w:rPr>
      </w:pPr>
    </w:p>
    <w:p w:rsidR="00C94E2E" w:rsidRPr="00500767" w:rsidRDefault="001E34CF" w:rsidP="00C94E2E">
      <w:pPr>
        <w:spacing w:before="240" w:after="240"/>
        <w:jc w:val="center"/>
        <w:rPr>
          <w:rFonts w:ascii="Times New Roman" w:hAnsi="Times New Roman" w:cs="Times New Roman"/>
          <w:b/>
          <w:sz w:val="32"/>
        </w:rPr>
      </w:pPr>
      <w:r w:rsidRPr="00500767">
        <w:rPr>
          <w:rFonts w:ascii="Times New Roman" w:hAnsi="Times New Roman" w:cs="Times New Roman"/>
          <w:b/>
          <w:sz w:val="32"/>
        </w:rPr>
        <w:t>Supplements</w:t>
      </w:r>
    </w:p>
    <w:p w:rsidR="001E34CF" w:rsidRDefault="007C4DBB" w:rsidP="007C4DBB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>
            <wp:extent cx="5274310" cy="3518552"/>
            <wp:effectExtent l="0" t="0" r="2540" b="5715"/>
            <wp:docPr id="8" name="图片 8" descr="G:\【E+工作学习】\【2】科研\☆ 如火若荼\1. 糖尿病+冠心病PCI后 三联抗血小板vs双联抗血小板\金属支架+DES合并\Figures\Suppl. 1 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【E+工作学习】\【2】科研\☆ 如火若荼\1. 糖尿病+冠心病PCI后 三联抗血小板vs双联抗血小板\金属支架+DES合并\Figures\Suppl. 1 Funnel 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duotone>
                        <a:prstClr val="black"/>
                        <a:schemeClr val="accent6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8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0DC" w:rsidRPr="004820DC" w:rsidRDefault="004820DC" w:rsidP="001E34CF">
      <w:pPr>
        <w:jc w:val="center"/>
        <w:rPr>
          <w:rFonts w:ascii="Times New Roman" w:hAnsi="Times New Roman" w:cs="Times New Roman"/>
          <w:sz w:val="24"/>
          <w:szCs w:val="24"/>
        </w:rPr>
      </w:pPr>
      <w:r w:rsidRPr="003B5872">
        <w:rPr>
          <w:rFonts w:ascii="Times New Roman" w:hAnsi="Times New Roman" w:cs="Times New Roman" w:hint="eastAsia"/>
          <w:b/>
          <w:sz w:val="24"/>
          <w:szCs w:val="24"/>
        </w:rPr>
        <w:t>Suppl. 1</w:t>
      </w:r>
      <w:r w:rsidRPr="004820DC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4820DC">
        <w:rPr>
          <w:rFonts w:ascii="Times New Roman" w:hAnsi="Times New Roman" w:cs="Times New Roman"/>
          <w:sz w:val="24"/>
          <w:szCs w:val="24"/>
        </w:rPr>
        <w:t>funnel</w:t>
      </w:r>
      <w:r w:rsidRPr="004820DC">
        <w:rPr>
          <w:rFonts w:ascii="Times New Roman" w:hAnsi="Times New Roman" w:cs="Times New Roman" w:hint="eastAsia"/>
          <w:sz w:val="24"/>
          <w:szCs w:val="24"/>
        </w:rPr>
        <w:t xml:space="preserve"> plot of included studies </w:t>
      </w:r>
    </w:p>
    <w:p w:rsidR="00C94E2E" w:rsidRDefault="00C94E2E" w:rsidP="001E34C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03BFC" w:rsidRDefault="00C03BFC" w:rsidP="001E34C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820DC" w:rsidRDefault="007C4DBB" w:rsidP="001E34C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226015"/>
            <wp:effectExtent l="0" t="0" r="2540" b="3175"/>
            <wp:docPr id="9" name="图片 9" descr="G:\【E+工作学习】\【2】科研\☆ 如火若荼\1. 糖尿病+冠心病PCI后 三联抗血小板vs双联抗血小板\金属支架+DES合并\Figures\Suppl. 2 Risk of bias 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【E+工作学习】\【2】科研\☆ 如火若荼\1. 糖尿病+冠心病PCI后 三联抗血小板vs双联抗血小板\金属支架+DES合并\Figures\Suppl. 2 Risk of bias graph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4259" w:rsidRDefault="00C91251" w:rsidP="00B55CE8">
      <w:pPr>
        <w:jc w:val="center"/>
        <w:rPr>
          <w:rFonts w:ascii="Times New Roman" w:hAnsi="Times New Roman" w:cs="Times New Roman"/>
          <w:sz w:val="24"/>
          <w:szCs w:val="24"/>
        </w:rPr>
      </w:pPr>
      <w:r w:rsidRPr="003B5872">
        <w:rPr>
          <w:rFonts w:ascii="Times New Roman" w:hAnsi="Times New Roman" w:cs="Times New Roman" w:hint="eastAsia"/>
          <w:b/>
          <w:sz w:val="24"/>
          <w:szCs w:val="24"/>
        </w:rPr>
        <w:t xml:space="preserve">Suppl.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820D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="004820DC" w:rsidRPr="003B5872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="004820DC" w:rsidRPr="003B5872">
        <w:rPr>
          <w:rFonts w:ascii="Times New Roman" w:hAnsi="Times New Roman" w:cs="Times New Roman"/>
          <w:sz w:val="24"/>
          <w:szCs w:val="24"/>
        </w:rPr>
        <w:t>isk of bias graph</w:t>
      </w:r>
      <w:r w:rsidRPr="004820DC">
        <w:rPr>
          <w:rFonts w:ascii="Times New Roman" w:hAnsi="Times New Roman" w:cs="Times New Roman" w:hint="eastAsia"/>
          <w:sz w:val="24"/>
          <w:szCs w:val="24"/>
        </w:rPr>
        <w:t xml:space="preserve"> of included studies</w:t>
      </w:r>
    </w:p>
    <w:sectPr w:rsidR="00BF4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7C44" w:rsidRDefault="00887C44" w:rsidP="001D3E79">
      <w:r>
        <w:separator/>
      </w:r>
    </w:p>
  </w:endnote>
  <w:endnote w:type="continuationSeparator" w:id="0">
    <w:p w:rsidR="00887C44" w:rsidRDefault="00887C44" w:rsidP="001D3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7C44" w:rsidRDefault="00887C44" w:rsidP="001D3E79">
      <w:r>
        <w:separator/>
      </w:r>
    </w:p>
  </w:footnote>
  <w:footnote w:type="continuationSeparator" w:id="0">
    <w:p w:rsidR="00887C44" w:rsidRDefault="00887C44" w:rsidP="001D3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4CF"/>
    <w:rsid w:val="000F6BAB"/>
    <w:rsid w:val="001D3E79"/>
    <w:rsid w:val="001E34CF"/>
    <w:rsid w:val="0021571F"/>
    <w:rsid w:val="00250151"/>
    <w:rsid w:val="003A6557"/>
    <w:rsid w:val="003B5058"/>
    <w:rsid w:val="004820DC"/>
    <w:rsid w:val="00500767"/>
    <w:rsid w:val="00523630"/>
    <w:rsid w:val="005C5E61"/>
    <w:rsid w:val="006449B4"/>
    <w:rsid w:val="007C4DBB"/>
    <w:rsid w:val="00821B1B"/>
    <w:rsid w:val="00885426"/>
    <w:rsid w:val="00887C44"/>
    <w:rsid w:val="008B6B5C"/>
    <w:rsid w:val="009009F6"/>
    <w:rsid w:val="00A0259F"/>
    <w:rsid w:val="00A65A2D"/>
    <w:rsid w:val="00A92C9E"/>
    <w:rsid w:val="00B55CE8"/>
    <w:rsid w:val="00BF4259"/>
    <w:rsid w:val="00C03BFC"/>
    <w:rsid w:val="00C91251"/>
    <w:rsid w:val="00C94E2E"/>
    <w:rsid w:val="00D60317"/>
    <w:rsid w:val="00DB38A8"/>
    <w:rsid w:val="00DD18C3"/>
    <w:rsid w:val="00DE02F5"/>
    <w:rsid w:val="00E1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1B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21B1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D3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D3E7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D3E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D3E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1B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21B1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D3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D3E7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D3E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D3E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170E5B-8DAE-4C42-BCBF-D12136930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4</Words>
  <Characters>257</Characters>
  <Application>Microsoft Office Word</Application>
  <DocSecurity>0</DocSecurity>
  <Lines>2</Lines>
  <Paragraphs>1</Paragraphs>
  <ScaleCrop>false</ScaleCrop>
  <Company>NSMC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vyn Lau</dc:creator>
  <cp:lastModifiedBy>Mervyn Lau</cp:lastModifiedBy>
  <cp:revision>32</cp:revision>
  <dcterms:created xsi:type="dcterms:W3CDTF">2017-01-15T12:53:00Z</dcterms:created>
  <dcterms:modified xsi:type="dcterms:W3CDTF">2017-08-13T04:07:00Z</dcterms:modified>
</cp:coreProperties>
</file>